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B014F" w14:textId="7F3BC8AC" w:rsidR="00DE78E4" w:rsidRPr="007751BD" w:rsidRDefault="00DE78E4" w:rsidP="00DE78E4">
      <w:pPr>
        <w:jc w:val="center"/>
        <w:rPr>
          <w:b/>
          <w:bCs/>
          <w:sz w:val="32"/>
          <w:szCs w:val="32"/>
        </w:rPr>
      </w:pPr>
      <w:r w:rsidRPr="007A316D">
        <w:rPr>
          <w:b/>
          <w:bCs/>
          <w:sz w:val="32"/>
          <w:szCs w:val="32"/>
        </w:rPr>
        <w:t>Supplementary</w:t>
      </w:r>
      <w:r>
        <w:rPr>
          <w:b/>
          <w:bCs/>
          <w:sz w:val="32"/>
          <w:szCs w:val="32"/>
        </w:rPr>
        <w:t xml:space="preserve"> </w:t>
      </w:r>
      <w:r w:rsidRPr="007A316D">
        <w:rPr>
          <w:b/>
          <w:bCs/>
          <w:sz w:val="32"/>
          <w:szCs w:val="32"/>
        </w:rPr>
        <w:t>Materials</w:t>
      </w:r>
    </w:p>
    <w:p w14:paraId="6F1A7542" w14:textId="77777777" w:rsidR="0040036F" w:rsidRDefault="0040036F" w:rsidP="00DE78E4">
      <w:pPr>
        <w:jc w:val="both"/>
        <w:rPr>
          <w:b/>
          <w:bCs/>
        </w:rPr>
      </w:pPr>
    </w:p>
    <w:p w14:paraId="669190F9" w14:textId="5E486C5C" w:rsidR="0040036F" w:rsidRDefault="0040036F" w:rsidP="00DE78E4">
      <w:pPr>
        <w:jc w:val="both"/>
        <w:rPr>
          <w:b/>
          <w:bCs/>
        </w:rPr>
      </w:pPr>
    </w:p>
    <w:p w14:paraId="0AEE2845" w14:textId="0C6BA7E2" w:rsidR="0040036F" w:rsidRDefault="0040036F" w:rsidP="00DE78E4">
      <w:pPr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19143E4E" wp14:editId="132CA917">
            <wp:extent cx="6120130" cy="1456690"/>
            <wp:effectExtent l="0" t="0" r="1270" b="3810"/>
            <wp:docPr id="124971002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710026" name="Immagine 124971002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72CEF" w14:textId="77777777" w:rsidR="0040036F" w:rsidRDefault="0040036F" w:rsidP="00DE78E4">
      <w:pPr>
        <w:jc w:val="both"/>
        <w:rPr>
          <w:b/>
          <w:bCs/>
        </w:rPr>
      </w:pPr>
    </w:p>
    <w:p w14:paraId="4E2DEFA4" w14:textId="15E0B407" w:rsidR="00DE78E4" w:rsidRDefault="00964F9C" w:rsidP="00DE78E4">
      <w:pPr>
        <w:jc w:val="both"/>
      </w:pPr>
      <w:r>
        <w:rPr>
          <w:b/>
          <w:bCs/>
        </w:rPr>
        <w:t xml:space="preserve">Supplementary Figure 1. </w:t>
      </w:r>
      <w:r w:rsidR="00DE78E4" w:rsidRPr="001B489D">
        <w:rPr>
          <w:b/>
          <w:bCs/>
        </w:rPr>
        <w:t>Plastisphere vi</w:t>
      </w:r>
      <w:r w:rsidR="00DE78E4">
        <w:rPr>
          <w:b/>
          <w:bCs/>
        </w:rPr>
        <w:t>sualization</w:t>
      </w:r>
      <w:r w:rsidR="00DE78E4" w:rsidRPr="001B489D">
        <w:rPr>
          <w:b/>
          <w:bCs/>
        </w:rPr>
        <w:t xml:space="preserve">. </w:t>
      </w:r>
      <w:r w:rsidR="00DE78E4" w:rsidRPr="001B489D">
        <w:rPr>
          <w:lang w:val="en-AU"/>
        </w:rPr>
        <w:t xml:space="preserve"> </w:t>
      </w:r>
      <w:r w:rsidR="00DE78E4">
        <w:rPr>
          <w:lang w:val="en-AU"/>
        </w:rPr>
        <w:t>B</w:t>
      </w:r>
      <w:r w:rsidR="00DE78E4" w:rsidRPr="001B489D">
        <w:rPr>
          <w:lang w:val="en-AU"/>
        </w:rPr>
        <w:t xml:space="preserve">acteria </w:t>
      </w:r>
      <w:r w:rsidR="00DE78E4">
        <w:rPr>
          <w:lang w:val="en-AU"/>
        </w:rPr>
        <w:t xml:space="preserve">attached to </w:t>
      </w:r>
      <w:r w:rsidR="00DE78E4" w:rsidRPr="001B489D">
        <w:rPr>
          <w:lang w:val="en-AU"/>
        </w:rPr>
        <w:t xml:space="preserve">PE and PP fragments </w:t>
      </w:r>
      <w:r w:rsidR="00DE78E4">
        <w:rPr>
          <w:lang w:val="en-AU"/>
        </w:rPr>
        <w:t xml:space="preserve">(two sample each) after being exposed to river water, stained by Syto9 and observed </w:t>
      </w:r>
      <w:r w:rsidR="00DE78E4" w:rsidRPr="001B489D">
        <w:rPr>
          <w:lang w:val="en-AU"/>
        </w:rPr>
        <w:t>by Confocal Laser Scanning Microscopy (CLSM).</w:t>
      </w:r>
      <w:r w:rsidR="00DE78E4">
        <w:rPr>
          <w:lang w:val="en-AU"/>
        </w:rPr>
        <w:t xml:space="preserve"> </w:t>
      </w:r>
      <w:r w:rsidR="00DE78E4" w:rsidRPr="000A191D">
        <w:t>The square images show biofilm projection through the x-y plane</w:t>
      </w:r>
      <w:r w:rsidR="00DE78E4">
        <w:t xml:space="preserve">. </w:t>
      </w:r>
      <w:r w:rsidR="00DE78E4" w:rsidRPr="009F534C">
        <w:t>The scale bars are</w:t>
      </w:r>
      <w:r w:rsidR="00DE78E4">
        <w:t xml:space="preserve"> 10</w:t>
      </w:r>
      <w:r w:rsidR="00DE78E4" w:rsidRPr="009F534C">
        <w:t> </w:t>
      </w:r>
      <w:proofErr w:type="spellStart"/>
      <w:r w:rsidR="00DE78E4" w:rsidRPr="009F534C">
        <w:t>μm</w:t>
      </w:r>
      <w:proofErr w:type="spellEnd"/>
      <w:r w:rsidR="00DE78E4" w:rsidRPr="009F534C">
        <w:t>.</w:t>
      </w:r>
    </w:p>
    <w:p w14:paraId="54744E64" w14:textId="77777777" w:rsidR="00DE78E4" w:rsidRDefault="00DE78E4" w:rsidP="00DE78E4">
      <w:pPr>
        <w:jc w:val="both"/>
      </w:pPr>
    </w:p>
    <w:p w14:paraId="0CF03623" w14:textId="77777777" w:rsidR="00DE78E4" w:rsidRDefault="00DE78E4" w:rsidP="00DE78E4">
      <w:pPr>
        <w:jc w:val="both"/>
      </w:pPr>
    </w:p>
    <w:p w14:paraId="443E5B3F" w14:textId="407CC684" w:rsidR="00180104" w:rsidRPr="008D1EA4" w:rsidRDefault="0040036F" w:rsidP="00180104">
      <w:pPr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="00180104">
        <w:rPr>
          <w:b/>
          <w:bCs/>
        </w:rPr>
        <w:t>Table 1</w:t>
      </w:r>
      <w:r w:rsidR="00180104" w:rsidRPr="008D1EA4">
        <w:rPr>
          <w:b/>
          <w:bCs/>
        </w:rPr>
        <w:t xml:space="preserve">. </w:t>
      </w:r>
      <w:r w:rsidR="005C283C">
        <w:rPr>
          <w:b/>
          <w:bCs/>
        </w:rPr>
        <w:t xml:space="preserve">Percentage of </w:t>
      </w:r>
      <w:r w:rsidR="00180104">
        <w:rPr>
          <w:b/>
          <w:bCs/>
        </w:rPr>
        <w:t xml:space="preserve">Antibiotic Resistances </w:t>
      </w:r>
      <w:r w:rsidR="005C283C">
        <w:rPr>
          <w:b/>
          <w:bCs/>
        </w:rPr>
        <w:t>of</w:t>
      </w:r>
      <w:r w:rsidR="00180104" w:rsidRPr="008D1EA4">
        <w:rPr>
          <w:b/>
          <w:bCs/>
        </w:rPr>
        <w:t xml:space="preserve"> </w:t>
      </w:r>
      <w:r w:rsidR="00FB4538">
        <w:rPr>
          <w:b/>
          <w:bCs/>
        </w:rPr>
        <w:t xml:space="preserve">bacteria attached to </w:t>
      </w:r>
      <w:r w:rsidR="00180104" w:rsidRPr="008D1EA4">
        <w:rPr>
          <w:b/>
          <w:bCs/>
        </w:rPr>
        <w:t>PE and PP.</w:t>
      </w:r>
      <w:r w:rsidR="006E287B">
        <w:rPr>
          <w:b/>
          <w:bCs/>
        </w:rPr>
        <w:t xml:space="preserve"> </w:t>
      </w:r>
    </w:p>
    <w:p w14:paraId="64ACFD18" w14:textId="77777777" w:rsidR="00DE78E4" w:rsidRDefault="00DE78E4" w:rsidP="00DE78E4">
      <w:pPr>
        <w:jc w:val="both"/>
      </w:pP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1129"/>
        <w:gridCol w:w="696"/>
        <w:gridCol w:w="777"/>
        <w:gridCol w:w="645"/>
        <w:gridCol w:w="723"/>
        <w:gridCol w:w="785"/>
        <w:gridCol w:w="809"/>
        <w:gridCol w:w="840"/>
        <w:gridCol w:w="696"/>
        <w:gridCol w:w="801"/>
        <w:gridCol w:w="840"/>
        <w:gridCol w:w="897"/>
      </w:tblGrid>
      <w:tr w:rsidR="00DE78E4" w:rsidRPr="006955F8" w14:paraId="41E1BD65" w14:textId="77777777" w:rsidTr="00214E1D">
        <w:trPr>
          <w:trHeight w:val="441"/>
        </w:trPr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14:paraId="5B765B8E" w14:textId="77777777" w:rsidR="00DE78E4" w:rsidRPr="006955F8" w:rsidRDefault="00DE78E4" w:rsidP="00214E1D">
            <w:pPr>
              <w:rPr>
                <w:sz w:val="24"/>
                <w:szCs w:val="24"/>
              </w:rPr>
            </w:pPr>
          </w:p>
        </w:tc>
        <w:tc>
          <w:tcPr>
            <w:tcW w:w="7825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66A34E9E" w14:textId="77777777" w:rsidR="00DE78E4" w:rsidRPr="006955F8" w:rsidRDefault="00DE78E4" w:rsidP="00214E1D">
            <w:pPr>
              <w:jc w:val="center"/>
              <w:rPr>
                <w:sz w:val="24"/>
                <w:szCs w:val="24"/>
              </w:rPr>
            </w:pPr>
            <w:r w:rsidRPr="006955F8">
              <w:rPr>
                <w:sz w:val="24"/>
                <w:szCs w:val="24"/>
              </w:rPr>
              <w:t>%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</w:tcPr>
          <w:p w14:paraId="220C0327" w14:textId="77777777" w:rsidR="00DE78E4" w:rsidRPr="006955F8" w:rsidRDefault="00DE78E4" w:rsidP="00214E1D">
            <w:pPr>
              <w:jc w:val="center"/>
            </w:pPr>
          </w:p>
        </w:tc>
      </w:tr>
      <w:tr w:rsidR="00DE78E4" w:rsidRPr="0028092E" w14:paraId="53D29D96" w14:textId="77777777" w:rsidTr="00214E1D">
        <w:trPr>
          <w:trHeight w:val="441"/>
        </w:trPr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0C2B9773" w14:textId="77777777" w:rsidR="00DE78E4" w:rsidRPr="00FB4538" w:rsidRDefault="00DE78E4" w:rsidP="00214E1D">
            <w:pPr>
              <w:ind w:firstLine="0"/>
              <w:rPr>
                <w:sz w:val="24"/>
                <w:szCs w:val="24"/>
              </w:rPr>
            </w:pPr>
            <w:r w:rsidRPr="00FB4538">
              <w:rPr>
                <w:sz w:val="24"/>
                <w:szCs w:val="24"/>
              </w:rPr>
              <w:t>Polymer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F5DBC63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CTX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</w:tcPr>
          <w:p w14:paraId="4A112936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CAZ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14:paraId="0F66D137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CN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7674E13A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LEV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7CF15B63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SXT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14:paraId="524BE5C4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MEM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44BA7355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AMC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3FE769A2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TGC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2BCC38F4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FOX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54B1BEF5" w14:textId="77777777" w:rsidR="00DE78E4" w:rsidRPr="00A2060F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A2060F">
              <w:rPr>
                <w:sz w:val="24"/>
                <w:szCs w:val="24"/>
              </w:rPr>
              <w:t>MDR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</w:tcPr>
          <w:p w14:paraId="41F7A06F" w14:textId="77777777" w:rsidR="00DE78E4" w:rsidRPr="0028092E" w:rsidRDefault="00DE78E4" w:rsidP="00214E1D">
            <w:pPr>
              <w:ind w:firstLine="0"/>
              <w:jc w:val="both"/>
              <w:rPr>
                <w:sz w:val="24"/>
                <w:szCs w:val="24"/>
              </w:rPr>
            </w:pPr>
            <w:r w:rsidRPr="0028092E">
              <w:rPr>
                <w:sz w:val="24"/>
                <w:szCs w:val="24"/>
              </w:rPr>
              <w:t>ESBLs</w:t>
            </w:r>
          </w:p>
        </w:tc>
      </w:tr>
      <w:tr w:rsidR="00DE78E4" w:rsidRPr="006955F8" w14:paraId="6A8919DD" w14:textId="77777777" w:rsidTr="00214E1D">
        <w:trPr>
          <w:trHeight w:val="3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1F46679" w14:textId="77777777" w:rsidR="00DE78E4" w:rsidRPr="00FB4538" w:rsidRDefault="00DE78E4" w:rsidP="00214E1D">
            <w:pPr>
              <w:ind w:firstLine="0"/>
              <w:jc w:val="both"/>
              <w:rPr>
                <w:sz w:val="24"/>
                <w:szCs w:val="24"/>
              </w:rPr>
            </w:pPr>
            <w:r w:rsidRPr="00FB4538">
              <w:rPr>
                <w:sz w:val="24"/>
                <w:szCs w:val="24"/>
              </w:rPr>
              <w:t>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80C07C6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14:paraId="70930C45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544AAEFF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285742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6A86B06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61E9C2B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F5A1968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E8D60F5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60CD56FE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08F2CC2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FB4EA30" w14:textId="77777777" w:rsidR="00DE78E4" w:rsidRPr="0028092E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28092E">
              <w:rPr>
                <w:sz w:val="24"/>
                <w:szCs w:val="24"/>
              </w:rPr>
              <w:t>95</w:t>
            </w:r>
          </w:p>
        </w:tc>
      </w:tr>
      <w:tr w:rsidR="00DE78E4" w:rsidRPr="006955F8" w14:paraId="45B30C10" w14:textId="77777777" w:rsidTr="00214E1D">
        <w:trPr>
          <w:trHeight w:val="408"/>
        </w:trPr>
        <w:tc>
          <w:tcPr>
            <w:tcW w:w="1165" w:type="dxa"/>
            <w:tcBorders>
              <w:top w:val="nil"/>
              <w:left w:val="nil"/>
              <w:right w:val="nil"/>
            </w:tcBorders>
          </w:tcPr>
          <w:p w14:paraId="28B218BD" w14:textId="77777777" w:rsidR="00DE78E4" w:rsidRPr="00FB4538" w:rsidRDefault="00DE78E4" w:rsidP="00214E1D">
            <w:pPr>
              <w:ind w:firstLine="0"/>
              <w:jc w:val="both"/>
              <w:rPr>
                <w:sz w:val="24"/>
                <w:szCs w:val="24"/>
              </w:rPr>
            </w:pPr>
            <w:r w:rsidRPr="00FB4538">
              <w:rPr>
                <w:sz w:val="24"/>
                <w:szCs w:val="24"/>
              </w:rPr>
              <w:t>PP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536BE240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14:paraId="6CD3980D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14:paraId="0C7D0CA8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345B4C18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2D82FE00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15571234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48622450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7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14:paraId="7817FF94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4BB4CDE5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724BB137" w14:textId="77777777" w:rsidR="00DE78E4" w:rsidRPr="006955F8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7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</w:tcPr>
          <w:p w14:paraId="5CDA81D1" w14:textId="77777777" w:rsidR="00DE78E4" w:rsidRPr="0028092E" w:rsidRDefault="00DE78E4" w:rsidP="00214E1D">
            <w:pPr>
              <w:ind w:firstLine="0"/>
              <w:jc w:val="center"/>
              <w:rPr>
                <w:sz w:val="24"/>
                <w:szCs w:val="24"/>
              </w:rPr>
            </w:pPr>
            <w:r w:rsidRPr="0028092E">
              <w:rPr>
                <w:sz w:val="24"/>
                <w:szCs w:val="24"/>
              </w:rPr>
              <w:t>81</w:t>
            </w:r>
          </w:p>
        </w:tc>
      </w:tr>
    </w:tbl>
    <w:p w14:paraId="459F8CE3" w14:textId="77777777" w:rsidR="006D7A4F" w:rsidRDefault="00DE78E4" w:rsidP="006D7A4F">
      <w:pPr>
        <w:jc w:val="both"/>
        <w:rPr>
          <w:color w:val="000000"/>
        </w:rPr>
      </w:pPr>
      <w:r>
        <w:t xml:space="preserve"> </w:t>
      </w:r>
      <w:r w:rsidR="006D7A4F" w:rsidRPr="006D7A4F">
        <w:t>*</w:t>
      </w:r>
      <w:r w:rsidR="006D7A4F" w:rsidRPr="006D7A4F">
        <w:rPr>
          <w:color w:val="000000"/>
        </w:rPr>
        <w:t xml:space="preserve"> Chi-Square test was performed (p &gt; 0.05), and no values were found to be statistically significant.</w:t>
      </w:r>
    </w:p>
    <w:p w14:paraId="79196693" w14:textId="0C58CFC2" w:rsidR="00040A33" w:rsidRDefault="00040A33" w:rsidP="006D7A4F">
      <w:pPr>
        <w:jc w:val="both"/>
        <w:rPr>
          <w:color w:val="000000"/>
        </w:rPr>
      </w:pPr>
    </w:p>
    <w:p w14:paraId="760CE024" w14:textId="626ED12D" w:rsidR="0040036F" w:rsidRDefault="0040036F" w:rsidP="00DE78E4">
      <w:pPr>
        <w:jc w:val="both"/>
        <w:rPr>
          <w:b/>
          <w:bCs/>
          <w:color w:val="000000"/>
        </w:rPr>
      </w:pPr>
      <w:r>
        <w:rPr>
          <w:b/>
          <w:bCs/>
          <w:noProof/>
          <w:color w:val="000000"/>
          <w14:ligatures w14:val="standardContextual"/>
        </w:rPr>
        <w:drawing>
          <wp:inline distT="0" distB="0" distL="0" distR="0" wp14:anchorId="505B9E37" wp14:editId="2F6A8342">
            <wp:extent cx="3060700" cy="3606800"/>
            <wp:effectExtent l="0" t="0" r="0" b="0"/>
            <wp:docPr id="423682291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82291" name="Immagine 4236822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08B69" w14:textId="335F9CBD" w:rsidR="00FB4538" w:rsidRDefault="00964F9C" w:rsidP="00DE78E4">
      <w:pPr>
        <w:jc w:val="both"/>
        <w:rPr>
          <w:color w:val="1F1F1F"/>
          <w:lang w:val="en-CA"/>
        </w:rPr>
      </w:pPr>
      <w:r>
        <w:rPr>
          <w:b/>
          <w:bCs/>
          <w:color w:val="000000"/>
        </w:rPr>
        <w:lastRenderedPageBreak/>
        <w:t xml:space="preserve">Supplementary Figure </w:t>
      </w:r>
      <w:r w:rsidR="00040A33">
        <w:rPr>
          <w:b/>
          <w:bCs/>
          <w:color w:val="000000"/>
        </w:rPr>
        <w:t>2</w:t>
      </w:r>
      <w:r w:rsidR="00FB4538">
        <w:rPr>
          <w:b/>
          <w:bCs/>
          <w:color w:val="000000"/>
        </w:rPr>
        <w:t>.</w:t>
      </w:r>
      <w:r w:rsidR="00040A33">
        <w:rPr>
          <w:color w:val="000000"/>
        </w:rPr>
        <w:t xml:space="preserve"> </w:t>
      </w:r>
      <w:r w:rsidR="00040A33" w:rsidRPr="00A0149A">
        <w:rPr>
          <w:b/>
          <w:bCs/>
          <w:color w:val="000000"/>
        </w:rPr>
        <w:t xml:space="preserve">Core genome and composition of microbial communities </w:t>
      </w:r>
      <w:r w:rsidR="00FB4538">
        <w:rPr>
          <w:b/>
          <w:bCs/>
          <w:color w:val="000000"/>
        </w:rPr>
        <w:t>associated to</w:t>
      </w:r>
      <w:r w:rsidR="00040A33" w:rsidRPr="00A0149A">
        <w:rPr>
          <w:b/>
          <w:bCs/>
          <w:color w:val="000000"/>
        </w:rPr>
        <w:t xml:space="preserve"> plastic</w:t>
      </w:r>
      <w:r w:rsidR="00040A33">
        <w:rPr>
          <w:b/>
          <w:bCs/>
          <w:color w:val="000000"/>
        </w:rPr>
        <w:t>s</w:t>
      </w:r>
      <w:r w:rsidR="00040A33" w:rsidRPr="00A0149A">
        <w:rPr>
          <w:b/>
          <w:bCs/>
          <w:color w:val="000000"/>
        </w:rPr>
        <w:t>.</w:t>
      </w:r>
      <w:r w:rsidR="00040A33">
        <w:rPr>
          <w:b/>
          <w:bCs/>
          <w:color w:val="000000"/>
        </w:rPr>
        <w:t xml:space="preserve"> </w:t>
      </w:r>
      <w:r w:rsidR="00040A33" w:rsidRPr="001B489D">
        <w:rPr>
          <w:color w:val="1F1F1F"/>
          <w:lang w:val="en-CA"/>
        </w:rPr>
        <w:t xml:space="preserve">Venn </w:t>
      </w:r>
      <w:r w:rsidR="00040A33">
        <w:rPr>
          <w:color w:val="1F1F1F"/>
          <w:lang w:val="en-CA"/>
        </w:rPr>
        <w:t xml:space="preserve">diagram </w:t>
      </w:r>
      <w:r w:rsidR="00040A33" w:rsidRPr="001B489D">
        <w:rPr>
          <w:color w:val="1F1F1F"/>
          <w:lang w:val="en-CA"/>
        </w:rPr>
        <w:t>genome analysis</w:t>
      </w:r>
      <w:r w:rsidR="00040A33">
        <w:rPr>
          <w:color w:val="1F1F1F"/>
          <w:lang w:val="en-CA"/>
        </w:rPr>
        <w:t xml:space="preserve"> b</w:t>
      </w:r>
      <w:r w:rsidR="00040A33" w:rsidRPr="001B489D">
        <w:rPr>
          <w:color w:val="1F1F1F"/>
          <w:lang w:val="en-CA"/>
        </w:rPr>
        <w:t>ased on the abundance of genes in every sample</w:t>
      </w:r>
      <w:r w:rsidR="00040A33">
        <w:rPr>
          <w:color w:val="1F1F1F"/>
          <w:lang w:val="en-CA"/>
        </w:rPr>
        <w:t xml:space="preserve">. </w:t>
      </w:r>
    </w:p>
    <w:p w14:paraId="0E2A6274" w14:textId="551271E2" w:rsidR="00DE78E4" w:rsidRDefault="00040A33" w:rsidP="00DE78E4">
      <w:pPr>
        <w:jc w:val="both"/>
        <w:rPr>
          <w:color w:val="1F1F1F"/>
          <w:lang w:val="en-CA"/>
        </w:rPr>
      </w:pPr>
      <w:r>
        <w:rPr>
          <w:color w:val="1F1F1F"/>
          <w:lang w:val="en-CA"/>
        </w:rPr>
        <w:t>The analysis identifies a</w:t>
      </w:r>
      <w:r w:rsidRPr="001B489D">
        <w:rPr>
          <w:color w:val="1F1F1F"/>
          <w:lang w:val="en-CA"/>
        </w:rPr>
        <w:t xml:space="preserve"> </w:t>
      </w:r>
      <w:r w:rsidR="00FB4538">
        <w:rPr>
          <w:color w:val="1F1F1F"/>
          <w:lang w:val="en-CA"/>
        </w:rPr>
        <w:t>c</w:t>
      </w:r>
      <w:r w:rsidRPr="001B489D">
        <w:rPr>
          <w:color w:val="1F1F1F"/>
          <w:lang w:val="en-CA"/>
        </w:rPr>
        <w:t>ore</w:t>
      </w:r>
      <w:r w:rsidR="00FB4538">
        <w:rPr>
          <w:color w:val="1F1F1F"/>
          <w:lang w:val="en-CA"/>
        </w:rPr>
        <w:t xml:space="preserve"> </w:t>
      </w:r>
      <w:r w:rsidRPr="001B489D">
        <w:rPr>
          <w:color w:val="1F1F1F"/>
          <w:lang w:val="en-CA"/>
        </w:rPr>
        <w:t>pan</w:t>
      </w:r>
      <w:r w:rsidR="00FB4538">
        <w:rPr>
          <w:color w:val="1F1F1F"/>
          <w:lang w:val="en-CA"/>
        </w:rPr>
        <w:t>-</w:t>
      </w:r>
      <w:r w:rsidRPr="001B489D">
        <w:rPr>
          <w:color w:val="1F1F1F"/>
          <w:lang w:val="en-CA"/>
        </w:rPr>
        <w:t xml:space="preserve">genome of </w:t>
      </w:r>
      <w:r>
        <w:rPr>
          <w:color w:val="1F1F1F"/>
          <w:lang w:val="en-CA"/>
        </w:rPr>
        <w:t>approx. 1,442,182 genes.</w:t>
      </w:r>
    </w:p>
    <w:p w14:paraId="722D0ACF" w14:textId="6FCB9DFE" w:rsidR="00040A33" w:rsidRPr="007A316D" w:rsidRDefault="00040A33" w:rsidP="00DE78E4">
      <w:pPr>
        <w:jc w:val="both"/>
      </w:pPr>
    </w:p>
    <w:p w14:paraId="0B0FBE7E" w14:textId="4158EB01" w:rsidR="00DE78E4" w:rsidRPr="007A316D" w:rsidRDefault="0040036F" w:rsidP="00DE78E4">
      <w:pPr>
        <w:jc w:val="both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0DC7A101" wp14:editId="2BADB080">
            <wp:extent cx="3060700" cy="2882900"/>
            <wp:effectExtent l="0" t="0" r="0" b="0"/>
            <wp:docPr id="167112172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12172" name="Immagine 16711217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28553" w14:textId="6C65416D" w:rsidR="00DE78E4" w:rsidRDefault="00964F9C" w:rsidP="00DE78E4">
      <w:pPr>
        <w:jc w:val="both"/>
      </w:pPr>
      <w:r>
        <w:rPr>
          <w:b/>
          <w:bCs/>
          <w:color w:val="000000"/>
        </w:rPr>
        <w:t xml:space="preserve">Supplementary Figure </w:t>
      </w:r>
      <w:r w:rsidR="00040A33">
        <w:rPr>
          <w:b/>
          <w:bCs/>
        </w:rPr>
        <w:t>3</w:t>
      </w:r>
      <w:r w:rsidR="00DE78E4" w:rsidRPr="007A316D">
        <w:rPr>
          <w:b/>
          <w:bCs/>
        </w:rPr>
        <w:t xml:space="preserve">. </w:t>
      </w:r>
      <w:r w:rsidR="002A2147">
        <w:rPr>
          <w:b/>
          <w:bCs/>
        </w:rPr>
        <w:t>P</w:t>
      </w:r>
      <w:r w:rsidR="00DE78E4" w:rsidRPr="007A316D">
        <w:rPr>
          <w:b/>
          <w:bCs/>
        </w:rPr>
        <w:t xml:space="preserve">lastisphere taxonomic composition. </w:t>
      </w:r>
      <w:r w:rsidR="00DE78E4" w:rsidRPr="007A316D">
        <w:t>Relative abundance of</w:t>
      </w:r>
      <w:r w:rsidR="00DE78E4">
        <w:t xml:space="preserve"> </w:t>
      </w:r>
      <w:r w:rsidR="00DE78E4" w:rsidRPr="007A316D">
        <w:t xml:space="preserve">bacterial families identified from the contigs in each plastic </w:t>
      </w:r>
      <w:r w:rsidR="00DE78E4">
        <w:t>sample</w:t>
      </w:r>
      <w:r w:rsidR="00DE78E4" w:rsidRPr="007A316D">
        <w:t xml:space="preserve"> (</w:t>
      </w:r>
      <w:r w:rsidR="00DE78E4">
        <w:t>P1</w:t>
      </w:r>
      <w:r w:rsidR="00DE78E4" w:rsidRPr="007A316D">
        <w:t xml:space="preserve">, </w:t>
      </w:r>
      <w:r w:rsidR="00DE78E4">
        <w:t>P2</w:t>
      </w:r>
      <w:r w:rsidR="00DE78E4" w:rsidRPr="007A316D">
        <w:t xml:space="preserve">, </w:t>
      </w:r>
      <w:r w:rsidR="00DE78E4">
        <w:t>P3</w:t>
      </w:r>
      <w:r w:rsidR="00DE78E4" w:rsidRPr="007A316D">
        <w:t>)</w:t>
      </w:r>
    </w:p>
    <w:p w14:paraId="73964C64" w14:textId="0B3C4A4D" w:rsidR="00DE78E4" w:rsidRDefault="00DE78E4" w:rsidP="00DE78E4">
      <w:pPr>
        <w:jc w:val="both"/>
        <w:rPr>
          <w:b/>
          <w:bCs/>
        </w:rPr>
      </w:pPr>
    </w:p>
    <w:p w14:paraId="17934936" w14:textId="3E213C34" w:rsidR="0040036F" w:rsidRDefault="0040036F" w:rsidP="003E191C">
      <w:pPr>
        <w:jc w:val="both"/>
        <w:rPr>
          <w:b/>
          <w:bCs/>
          <w:color w:val="000000"/>
        </w:rPr>
      </w:pPr>
      <w:r>
        <w:rPr>
          <w:b/>
          <w:bCs/>
          <w:noProof/>
          <w:color w:val="000000"/>
          <w14:ligatures w14:val="standardContextual"/>
        </w:rPr>
        <w:drawing>
          <wp:inline distT="0" distB="0" distL="0" distR="0" wp14:anchorId="1C0F5D40" wp14:editId="072F9321">
            <wp:extent cx="3060700" cy="2882900"/>
            <wp:effectExtent l="0" t="0" r="0" b="0"/>
            <wp:docPr id="674614514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614514" name="Immagine 67461451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68ABA" w14:textId="22FB23A5" w:rsidR="00586A8F" w:rsidRPr="003E191C" w:rsidRDefault="00964F9C" w:rsidP="003E191C">
      <w:pPr>
        <w:jc w:val="both"/>
        <w:rPr>
          <w:b/>
          <w:bCs/>
        </w:rPr>
      </w:pPr>
      <w:r>
        <w:rPr>
          <w:b/>
          <w:bCs/>
          <w:color w:val="000000"/>
        </w:rPr>
        <w:t xml:space="preserve">Supplementary Figure </w:t>
      </w:r>
      <w:r w:rsidR="00040A33">
        <w:rPr>
          <w:rStyle w:val="Strong"/>
          <w:rFonts w:eastAsiaTheme="majorEastAsia"/>
          <w:color w:val="000000"/>
        </w:rPr>
        <w:t>4</w:t>
      </w:r>
      <w:r w:rsidR="00586A8F" w:rsidRPr="00586A8F">
        <w:rPr>
          <w:rStyle w:val="Strong"/>
          <w:rFonts w:eastAsiaTheme="majorEastAsia"/>
          <w:color w:val="000000"/>
        </w:rPr>
        <w:t>. Short reads analysis on ARGs.</w:t>
      </w:r>
      <w:r w:rsidR="00586A8F" w:rsidRPr="00586A8F">
        <w:rPr>
          <w:rStyle w:val="apple-converted-space"/>
          <w:rFonts w:eastAsiaTheme="majorEastAsia"/>
          <w:color w:val="000000"/>
        </w:rPr>
        <w:t> </w:t>
      </w:r>
      <w:r w:rsidR="00586A8F" w:rsidRPr="00586A8F">
        <w:rPr>
          <w:color w:val="000000"/>
        </w:rPr>
        <w:t>Percentage identity of ARG detected from short reads using the CARD database. Identity values ranged between</w:t>
      </w:r>
      <w:r w:rsidR="00586A8F" w:rsidRPr="00586A8F">
        <w:rPr>
          <w:rStyle w:val="apple-converted-space"/>
          <w:rFonts w:eastAsiaTheme="majorEastAsia"/>
          <w:color w:val="000000"/>
        </w:rPr>
        <w:t xml:space="preserve"> 89.4</w:t>
      </w:r>
      <w:r w:rsidR="00586A8F" w:rsidRPr="00586A8F">
        <w:rPr>
          <w:rStyle w:val="Strong"/>
          <w:rFonts w:eastAsiaTheme="majorEastAsia"/>
          <w:color w:val="000000"/>
        </w:rPr>
        <w:t xml:space="preserve"> </w:t>
      </w:r>
      <w:r w:rsidR="00586A8F" w:rsidRPr="00586A8F">
        <w:rPr>
          <w:rStyle w:val="apple-converted-space"/>
          <w:rFonts w:eastAsiaTheme="majorEastAsia"/>
          <w:color w:val="000000"/>
        </w:rPr>
        <w:t>to 100%.</w:t>
      </w:r>
    </w:p>
    <w:p w14:paraId="3DE520C8" w14:textId="6DBD5FF4" w:rsidR="002A2147" w:rsidRDefault="002A2147" w:rsidP="00DE78E4"/>
    <w:p w14:paraId="0810EB06" w14:textId="77777777" w:rsidR="002A2147" w:rsidRDefault="002A2147" w:rsidP="00DE78E4"/>
    <w:p w14:paraId="1F820EF1" w14:textId="77777777" w:rsidR="00DE78E4" w:rsidRDefault="00DE78E4" w:rsidP="00DE78E4"/>
    <w:p w14:paraId="4CA82804" w14:textId="77777777" w:rsidR="00A403BA" w:rsidRDefault="00A403BA" w:rsidP="00DE78E4"/>
    <w:p w14:paraId="1BFB19A7" w14:textId="77777777" w:rsidR="00A403BA" w:rsidRDefault="00A403BA" w:rsidP="00DE78E4"/>
    <w:p w14:paraId="648D3394" w14:textId="77777777" w:rsidR="0040036F" w:rsidRDefault="0040036F" w:rsidP="00DE78E4"/>
    <w:p w14:paraId="00CFD86E" w14:textId="77777777" w:rsidR="0040036F" w:rsidRDefault="0040036F" w:rsidP="00DE78E4"/>
    <w:p w14:paraId="150DC1FA" w14:textId="77777777" w:rsidR="0040036F" w:rsidRDefault="0040036F" w:rsidP="00DE78E4"/>
    <w:p w14:paraId="75ABA826" w14:textId="199E79E3" w:rsidR="00DE78E4" w:rsidRPr="009B2B02" w:rsidRDefault="00964F9C" w:rsidP="00DE78E4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DE78E4" w:rsidRPr="00647A1A">
        <w:rPr>
          <w:b/>
          <w:bCs/>
        </w:rPr>
        <w:t xml:space="preserve">Table 2. </w:t>
      </w:r>
      <w:r w:rsidR="00DE78E4" w:rsidRPr="00647A1A">
        <w:rPr>
          <w:b/>
          <w:bCs/>
          <w:color w:val="000000"/>
        </w:rPr>
        <w:t>ARGs</w:t>
      </w:r>
      <w:r w:rsidR="00DE78E4">
        <w:rPr>
          <w:b/>
          <w:bCs/>
          <w:color w:val="000000"/>
        </w:rPr>
        <w:t xml:space="preserve"> </w:t>
      </w:r>
      <w:r w:rsidR="00DE78E4" w:rsidRPr="00647A1A">
        <w:rPr>
          <w:b/>
          <w:bCs/>
          <w:color w:val="000000"/>
        </w:rPr>
        <w:t xml:space="preserve">-Associated </w:t>
      </w:r>
      <w:r w:rsidR="00FB4538">
        <w:rPr>
          <w:b/>
          <w:bCs/>
          <w:color w:val="000000"/>
        </w:rPr>
        <w:t>E</w:t>
      </w:r>
      <w:r w:rsidR="00DE78E4">
        <w:rPr>
          <w:b/>
          <w:bCs/>
          <w:color w:val="000000"/>
        </w:rPr>
        <w:t xml:space="preserve">nterobacteria </w:t>
      </w:r>
      <w:r w:rsidR="00DE78E4" w:rsidRPr="00647A1A">
        <w:rPr>
          <w:b/>
          <w:bCs/>
          <w:color w:val="000000"/>
        </w:rPr>
        <w:t>Identified Through Contig Analysis</w:t>
      </w:r>
    </w:p>
    <w:p w14:paraId="555EB56F" w14:textId="77777777" w:rsidR="00DE78E4" w:rsidRDefault="00DE78E4" w:rsidP="00DE78E4"/>
    <w:tbl>
      <w:tblPr>
        <w:tblStyle w:val="TableGrid"/>
        <w:tblW w:w="9991" w:type="dxa"/>
        <w:tblLook w:val="04A0" w:firstRow="1" w:lastRow="0" w:firstColumn="1" w:lastColumn="0" w:noHBand="0" w:noVBand="1"/>
      </w:tblPr>
      <w:tblGrid>
        <w:gridCol w:w="1701"/>
        <w:gridCol w:w="2410"/>
        <w:gridCol w:w="2385"/>
        <w:gridCol w:w="3495"/>
      </w:tblGrid>
      <w:tr w:rsidR="00DE78E4" w:rsidRPr="009B2B02" w14:paraId="32E75E4D" w14:textId="77777777" w:rsidTr="00214E1D">
        <w:trPr>
          <w:trHeight w:val="313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D635870" w14:textId="77777777" w:rsidR="00DE78E4" w:rsidRPr="009B2B02" w:rsidRDefault="00DE78E4" w:rsidP="00214E1D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9B2B02">
              <w:rPr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74496DB" w14:textId="39368098" w:rsidR="00DE78E4" w:rsidRPr="009B2B02" w:rsidRDefault="00DE78E4" w:rsidP="00214E1D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9B2B02">
              <w:rPr>
                <w:b/>
                <w:bCs/>
                <w:sz w:val="24"/>
                <w:szCs w:val="24"/>
              </w:rPr>
              <w:t>Tax</w:t>
            </w:r>
            <w:r w:rsidR="00494E43"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</w:tcPr>
          <w:p w14:paraId="7D5C250C" w14:textId="5DC3827B" w:rsidR="00DE78E4" w:rsidRPr="009B2B02" w:rsidRDefault="00DE78E4" w:rsidP="00214E1D">
            <w:pPr>
              <w:tabs>
                <w:tab w:val="left" w:pos="767"/>
              </w:tabs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9B2B02">
              <w:rPr>
                <w:b/>
                <w:bCs/>
                <w:sz w:val="24"/>
                <w:szCs w:val="24"/>
              </w:rPr>
              <w:t>Contig ID</w:t>
            </w:r>
          </w:p>
        </w:tc>
        <w:tc>
          <w:tcPr>
            <w:tcW w:w="3495" w:type="dxa"/>
            <w:tcBorders>
              <w:left w:val="nil"/>
              <w:bottom w:val="single" w:sz="4" w:space="0" w:color="auto"/>
              <w:right w:val="nil"/>
            </w:tcBorders>
          </w:tcPr>
          <w:p w14:paraId="5306473A" w14:textId="77777777" w:rsidR="00DE78E4" w:rsidRPr="009B2B02" w:rsidRDefault="00DE78E4" w:rsidP="00214E1D">
            <w:pPr>
              <w:ind w:firstLine="0"/>
              <w:jc w:val="center"/>
              <w:rPr>
                <w:b/>
                <w:bCs/>
                <w:sz w:val="24"/>
                <w:szCs w:val="24"/>
              </w:rPr>
            </w:pPr>
            <w:r w:rsidRPr="009B2B02">
              <w:rPr>
                <w:b/>
                <w:bCs/>
                <w:sz w:val="24"/>
                <w:szCs w:val="24"/>
              </w:rPr>
              <w:t>ORF ID</w:t>
            </w:r>
          </w:p>
        </w:tc>
      </w:tr>
      <w:tr w:rsidR="00DE78E4" w:rsidRPr="009B2B02" w14:paraId="090228FF" w14:textId="77777777" w:rsidTr="00214E1D">
        <w:trPr>
          <w:trHeight w:val="319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71198ED4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hns</w:t>
            </w:r>
            <w:proofErr w:type="spellEnd"/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C895991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vAlign w:val="bottom"/>
          </w:tcPr>
          <w:p w14:paraId="3C3E07F0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72973</w:t>
            </w:r>
          </w:p>
        </w:tc>
        <w:tc>
          <w:tcPr>
            <w:tcW w:w="3495" w:type="dxa"/>
            <w:tcBorders>
              <w:left w:val="nil"/>
              <w:bottom w:val="nil"/>
              <w:right w:val="nil"/>
            </w:tcBorders>
            <w:vAlign w:val="bottom"/>
          </w:tcPr>
          <w:p w14:paraId="32C34A32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72973_36616-37023</w:t>
            </w:r>
          </w:p>
        </w:tc>
      </w:tr>
      <w:tr w:rsidR="00DE78E4" w:rsidRPr="009B2B02" w14:paraId="5205102B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8765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B5EF7B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10798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54311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D17C0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543111_2109-2438</w:t>
            </w:r>
          </w:p>
        </w:tc>
      </w:tr>
      <w:tr w:rsidR="00DE78E4" w:rsidRPr="009B2B02" w14:paraId="10AC1BDB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1F49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9EE8F1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52F3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67937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EF3F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679370_2932-3315</w:t>
            </w:r>
          </w:p>
        </w:tc>
      </w:tr>
      <w:tr w:rsidR="00DE78E4" w:rsidRPr="009B2B02" w14:paraId="0EF7898B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5D7A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mdt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FDEA6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4B2B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95663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6153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956635_6099-6428</w:t>
            </w:r>
          </w:p>
        </w:tc>
      </w:tr>
      <w:tr w:rsidR="00DE78E4" w:rsidRPr="009B2B02" w14:paraId="5BDF58F8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4B8C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B32096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F575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11643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509B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116438_6185-6370</w:t>
            </w:r>
          </w:p>
        </w:tc>
      </w:tr>
      <w:tr w:rsidR="00DE78E4" w:rsidRPr="009B2B02" w14:paraId="62EE9539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51C4E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cr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FB99A1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7F4C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41571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36DD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415717_8293-8925</w:t>
            </w:r>
          </w:p>
        </w:tc>
      </w:tr>
      <w:tr w:rsidR="00DE78E4" w:rsidRPr="009B2B02" w14:paraId="5DB7B7A4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9CD9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sz w:val="24"/>
                <w:szCs w:val="24"/>
              </w:rPr>
            </w:pPr>
            <w:r w:rsidRPr="003E191C">
              <w:rPr>
                <w:i/>
                <w:iCs/>
                <w:color w:val="000000"/>
              </w:rPr>
              <w:t>bla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911550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67DE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98617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8643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986173_1-816</w:t>
            </w:r>
          </w:p>
        </w:tc>
      </w:tr>
      <w:tr w:rsidR="00DE78E4" w:rsidRPr="009B2B02" w14:paraId="4EED28B3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CFFB8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  <w:lang w:val="it-IT"/>
              </w:rPr>
            </w:pPr>
            <w:proofErr w:type="spellStart"/>
            <w:r w:rsidRPr="003E191C">
              <w:rPr>
                <w:i/>
                <w:iCs/>
                <w:color w:val="000000"/>
              </w:rPr>
              <w:t>tet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BB1A53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DABF5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98617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ACA0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986173_2833-4023</w:t>
            </w:r>
          </w:p>
        </w:tc>
      </w:tr>
      <w:tr w:rsidR="00DE78E4" w:rsidRPr="009B2B02" w14:paraId="039FD798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4C2A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mar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59F21A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9941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67937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02DF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679370_2480-2914</w:t>
            </w:r>
          </w:p>
        </w:tc>
      </w:tr>
      <w:tr w:rsidR="00DE78E4" w:rsidRPr="009B2B02" w14:paraId="187E09ED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E86A3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emr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1FD954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5B9B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20648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3F53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206480_6745-8283</w:t>
            </w:r>
          </w:p>
        </w:tc>
      </w:tr>
      <w:tr w:rsidR="00DE78E4" w:rsidRPr="009B2B02" w14:paraId="6AE7D3F0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9A78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 w:rsidRPr="009B2B02">
              <w:rPr>
                <w:i/>
                <w:iCs/>
                <w:color w:val="000000"/>
                <w:sz w:val="24"/>
                <w:szCs w:val="24"/>
              </w:rPr>
              <w:t>fosA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E5D17A" w14:textId="77777777" w:rsidR="00DE78E4" w:rsidRPr="009B2B02" w:rsidRDefault="00DE78E4" w:rsidP="00214E1D">
            <w:pPr>
              <w:tabs>
                <w:tab w:val="left" w:pos="804"/>
              </w:tabs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EDAA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2236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8360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22363_9045-9464</w:t>
            </w:r>
          </w:p>
        </w:tc>
      </w:tr>
      <w:tr w:rsidR="00DE78E4" w:rsidRPr="009B2B02" w14:paraId="4F567258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84C3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oqx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84204E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26A8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829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B819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8292_857-2032</w:t>
            </w:r>
          </w:p>
        </w:tc>
      </w:tr>
      <w:tr w:rsidR="00DE78E4" w:rsidRPr="009B2B02" w14:paraId="5751A695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D7CF3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oqxB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5F4E17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C410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829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6F74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8292_2056-5208</w:t>
            </w:r>
          </w:p>
        </w:tc>
      </w:tr>
      <w:tr w:rsidR="00DE78E4" w:rsidRPr="009B2B02" w14:paraId="184BFB0F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7C1D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fts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566A81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CE5F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5952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07D9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359521_2759-4525</w:t>
            </w:r>
          </w:p>
        </w:tc>
      </w:tr>
      <w:tr w:rsidR="00DE78E4" w:rsidRPr="009B2B02" w14:paraId="36D23B89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1F27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mdtJ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16F78F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DB00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95663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75BA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956635_6415-6777</w:t>
            </w:r>
          </w:p>
        </w:tc>
      </w:tr>
      <w:tr w:rsidR="00DE78E4" w:rsidRPr="009B2B02" w14:paraId="1B3D0FD0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BDE1" w14:textId="77777777" w:rsidR="00DE78E4" w:rsidRPr="009B2B02" w:rsidRDefault="00DE78E4" w:rsidP="00214E1D">
            <w:pPr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dd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7B22AD" w14:textId="77777777" w:rsidR="00DE78E4" w:rsidRPr="009B2B02" w:rsidRDefault="00DE78E4" w:rsidP="00214E1D">
            <w:pPr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1AB1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12782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DBF5" w14:textId="77777777" w:rsidR="00DE78E4" w:rsidRPr="009B2B02" w:rsidRDefault="00DE78E4" w:rsidP="00214E1D">
            <w:pPr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127827_11421-12518</w:t>
            </w:r>
          </w:p>
        </w:tc>
      </w:tr>
      <w:tr w:rsidR="00DE78E4" w:rsidRPr="009B2B02" w14:paraId="6FA921FE" w14:textId="77777777" w:rsidTr="00214E1D">
        <w:trPr>
          <w:trHeight w:val="319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0944ED2" w14:textId="77777777" w:rsidR="00DE78E4" w:rsidRPr="009B2B02" w:rsidRDefault="00DE78E4" w:rsidP="00214E1D">
            <w:pPr>
              <w:spacing w:line="360" w:lineRule="auto"/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B2B02">
              <w:rPr>
                <w:i/>
                <w:iCs/>
                <w:color w:val="000000"/>
                <w:sz w:val="24"/>
                <w:szCs w:val="24"/>
              </w:rPr>
              <w:t>emr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24A080DE" w14:textId="77777777" w:rsidR="00DE78E4" w:rsidRPr="009B2B02" w:rsidRDefault="00DE78E4" w:rsidP="00214E1D">
            <w:pPr>
              <w:spacing w:line="360" w:lineRule="auto"/>
              <w:ind w:firstLine="0"/>
              <w:rPr>
                <w:i/>
                <w:iCs/>
                <w:sz w:val="24"/>
                <w:szCs w:val="24"/>
              </w:rPr>
            </w:pPr>
            <w:r w:rsidRPr="009B2B02">
              <w:rPr>
                <w:i/>
                <w:iCs/>
                <w:sz w:val="24"/>
                <w:szCs w:val="24"/>
              </w:rPr>
              <w:t>K. aerogenes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bottom"/>
          </w:tcPr>
          <w:p w14:paraId="3C7C8F6D" w14:textId="77777777" w:rsidR="00DE78E4" w:rsidRPr="009B2B02" w:rsidRDefault="00DE78E4" w:rsidP="00214E1D">
            <w:pPr>
              <w:spacing w:line="360" w:lineRule="auto"/>
              <w:ind w:firstLine="0"/>
              <w:rPr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206480</w:t>
            </w:r>
          </w:p>
        </w:tc>
        <w:tc>
          <w:tcPr>
            <w:tcW w:w="3495" w:type="dxa"/>
            <w:tcBorders>
              <w:top w:val="nil"/>
              <w:left w:val="nil"/>
              <w:right w:val="nil"/>
            </w:tcBorders>
            <w:vAlign w:val="bottom"/>
          </w:tcPr>
          <w:p w14:paraId="11972D14" w14:textId="77777777" w:rsidR="00DE78E4" w:rsidRPr="00981370" w:rsidRDefault="00DE78E4" w:rsidP="00214E1D">
            <w:pPr>
              <w:spacing w:line="360" w:lineRule="auto"/>
              <w:ind w:firstLine="0"/>
              <w:rPr>
                <w:color w:val="000000"/>
                <w:sz w:val="24"/>
                <w:szCs w:val="24"/>
              </w:rPr>
            </w:pPr>
            <w:r w:rsidRPr="009B2B02">
              <w:rPr>
                <w:color w:val="000000"/>
                <w:sz w:val="24"/>
                <w:szCs w:val="24"/>
              </w:rPr>
              <w:t>megahit_1206480_8299-9471</w:t>
            </w:r>
          </w:p>
        </w:tc>
      </w:tr>
    </w:tbl>
    <w:p w14:paraId="468A0349" w14:textId="77777777" w:rsidR="00DE78E4" w:rsidRDefault="00DE78E4" w:rsidP="00DE78E4">
      <w:pPr>
        <w:spacing w:line="360" w:lineRule="auto"/>
        <w:jc w:val="both"/>
      </w:pPr>
    </w:p>
    <w:p w14:paraId="7605F4CA" w14:textId="77777777" w:rsidR="00B914B4" w:rsidRDefault="00B914B4"/>
    <w:sectPr w:rsidR="00B914B4" w:rsidSect="002C52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8E4"/>
    <w:rsid w:val="00040A33"/>
    <w:rsid w:val="000F1B7E"/>
    <w:rsid w:val="00164BFB"/>
    <w:rsid w:val="00180104"/>
    <w:rsid w:val="002A2147"/>
    <w:rsid w:val="002C523A"/>
    <w:rsid w:val="002D3CDF"/>
    <w:rsid w:val="003E191C"/>
    <w:rsid w:val="0040036F"/>
    <w:rsid w:val="004306E7"/>
    <w:rsid w:val="004844D5"/>
    <w:rsid w:val="00494E43"/>
    <w:rsid w:val="004F118C"/>
    <w:rsid w:val="00505C0B"/>
    <w:rsid w:val="005540C5"/>
    <w:rsid w:val="00586A8F"/>
    <w:rsid w:val="005C283C"/>
    <w:rsid w:val="006D7A4F"/>
    <w:rsid w:val="006E287B"/>
    <w:rsid w:val="006F4F82"/>
    <w:rsid w:val="00710010"/>
    <w:rsid w:val="007973B4"/>
    <w:rsid w:val="00964F9C"/>
    <w:rsid w:val="009D1DE5"/>
    <w:rsid w:val="00A403BA"/>
    <w:rsid w:val="00A674A6"/>
    <w:rsid w:val="00AE1662"/>
    <w:rsid w:val="00AF1E7D"/>
    <w:rsid w:val="00B02D06"/>
    <w:rsid w:val="00B315B6"/>
    <w:rsid w:val="00B914B4"/>
    <w:rsid w:val="00C5190F"/>
    <w:rsid w:val="00DE78E4"/>
    <w:rsid w:val="00E012FB"/>
    <w:rsid w:val="00E2261A"/>
    <w:rsid w:val="00E23475"/>
    <w:rsid w:val="00F01BBA"/>
    <w:rsid w:val="00FB4538"/>
    <w:rsid w:val="00FD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C615B"/>
  <w15:chartTrackingRefBased/>
  <w15:docId w15:val="{2684A430-AABA-174F-B434-854188AE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8E4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8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8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8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8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8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8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8E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8E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8E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8E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8E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8E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8E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78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8E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8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8E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78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8E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78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8E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78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8E4"/>
    <w:pPr>
      <w:ind w:firstLine="360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78E4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DE78E4"/>
    <w:rPr>
      <w:b/>
      <w:bCs/>
    </w:rPr>
  </w:style>
  <w:style w:type="character" w:customStyle="1" w:styleId="apple-converted-space">
    <w:name w:val="apple-converted-space"/>
    <w:basedOn w:val="DefaultParagraphFont"/>
    <w:rsid w:val="00DE78E4"/>
  </w:style>
  <w:style w:type="character" w:styleId="LineNumber">
    <w:name w:val="line number"/>
    <w:basedOn w:val="DefaultParagraphFont"/>
    <w:uiPriority w:val="99"/>
    <w:semiHidden/>
    <w:unhideWhenUsed/>
    <w:rsid w:val="00797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DC5720-C86F-D94B-AF51-BD75CF94E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I SORAYA</dc:creator>
  <cp:keywords/>
  <dc:description/>
  <cp:lastModifiedBy>Abby Rassette</cp:lastModifiedBy>
  <cp:revision>2</cp:revision>
  <dcterms:created xsi:type="dcterms:W3CDTF">2025-12-01T07:46:00Z</dcterms:created>
  <dcterms:modified xsi:type="dcterms:W3CDTF">2025-12-01T07:46:00Z</dcterms:modified>
</cp:coreProperties>
</file>